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F1F7C" w14:textId="77777777" w:rsidR="00AE7ED5" w:rsidRPr="00CA4363" w:rsidRDefault="00AE7ED5" w:rsidP="00AE7ED5">
      <w:pPr>
        <w:pStyle w:val="NoSpacing"/>
        <w:spacing w:line="480" w:lineRule="auto"/>
        <w:rPr>
          <w:b/>
          <w:bCs/>
          <w:szCs w:val="24"/>
        </w:rPr>
      </w:pPr>
      <w:bookmarkStart w:id="0" w:name="_Toc469699300"/>
      <w:bookmarkStart w:id="1" w:name="_Toc480789434"/>
      <w:bookmarkStart w:id="2" w:name="_Toc483772200"/>
      <w:bookmarkStart w:id="3" w:name="_Toc491024296"/>
      <w:bookmarkStart w:id="4" w:name="_Toc497154763"/>
      <w:bookmarkStart w:id="5" w:name="_Toc497154787"/>
      <w:bookmarkStart w:id="6" w:name="_GoBack"/>
      <w:bookmarkEnd w:id="6"/>
      <w:r w:rsidRPr="00CA4363">
        <w:rPr>
          <w:b/>
          <w:bCs/>
          <w:szCs w:val="24"/>
        </w:rPr>
        <w:t>Supplementary information:</w:t>
      </w:r>
    </w:p>
    <w:p w14:paraId="131790D8" w14:textId="77777777" w:rsidR="009B028F" w:rsidRDefault="009B028F" w:rsidP="009B028F">
      <w:pPr>
        <w:pStyle w:val="NoSpacing"/>
        <w:spacing w:line="480" w:lineRule="auto"/>
        <w:jc w:val="both"/>
        <w:rPr>
          <w:b/>
          <w:bCs/>
          <w:szCs w:val="24"/>
        </w:rPr>
      </w:pPr>
      <w:bookmarkStart w:id="7" w:name="_Toc497238128"/>
      <w:bookmarkEnd w:id="0"/>
      <w:bookmarkEnd w:id="1"/>
      <w:bookmarkEnd w:id="2"/>
      <w:bookmarkEnd w:id="3"/>
      <w:bookmarkEnd w:id="4"/>
      <w:bookmarkEnd w:id="5"/>
      <w:r>
        <w:rPr>
          <w:b/>
          <w:bCs/>
          <w:szCs w:val="24"/>
        </w:rPr>
        <w:t>Two dimensional (2D) reduced graphene oxide (RGO)/hexagonal boron nitride (</w:t>
      </w:r>
      <w:r>
        <w:rPr>
          <w:b/>
          <w:bCs/>
          <w:i/>
          <w:iCs/>
          <w:szCs w:val="24"/>
        </w:rPr>
        <w:t>h</w:t>
      </w:r>
      <w:r>
        <w:rPr>
          <w:b/>
          <w:bCs/>
          <w:szCs w:val="24"/>
        </w:rPr>
        <w:t>-BN) based nanocomposites as anodes for high temperature rechargeable lithium-ion batteries</w:t>
      </w:r>
    </w:p>
    <w:p w14:paraId="0A1C7C2C" w14:textId="77777777" w:rsidR="009B028F" w:rsidRDefault="009B028F" w:rsidP="009B028F">
      <w:pPr>
        <w:pStyle w:val="NoSpacing"/>
        <w:spacing w:line="480" w:lineRule="auto"/>
        <w:jc w:val="both"/>
        <w:rPr>
          <w:szCs w:val="24"/>
        </w:rPr>
      </w:pPr>
      <w:r>
        <w:rPr>
          <w:szCs w:val="24"/>
        </w:rPr>
        <w:t>Yasmin Mussa</w:t>
      </w:r>
      <w:r>
        <w:rPr>
          <w:szCs w:val="24"/>
          <w:vertAlign w:val="superscript"/>
        </w:rPr>
        <w:t>1</w:t>
      </w:r>
      <w:r>
        <w:rPr>
          <w:szCs w:val="24"/>
        </w:rPr>
        <w:t>, Faheem Ahmed</w:t>
      </w:r>
      <w:r>
        <w:rPr>
          <w:szCs w:val="24"/>
          <w:vertAlign w:val="superscript"/>
        </w:rPr>
        <w:t>1</w:t>
      </w:r>
      <w:r>
        <w:rPr>
          <w:szCs w:val="24"/>
        </w:rPr>
        <w:t>, Muhammad Arsalan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Edrees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lsharaeh</w:t>
      </w:r>
      <w:proofErr w:type="spellEnd"/>
      <w:r>
        <w:rPr>
          <w:szCs w:val="24"/>
        </w:rPr>
        <w:t>*</w:t>
      </w:r>
      <w:r>
        <w:rPr>
          <w:szCs w:val="24"/>
          <w:vertAlign w:val="superscript"/>
        </w:rPr>
        <w:t>1</w:t>
      </w:r>
    </w:p>
    <w:p w14:paraId="01D46553" w14:textId="77777777" w:rsidR="009B028F" w:rsidRDefault="009B028F" w:rsidP="009B028F">
      <w:pPr>
        <w:pStyle w:val="NoSpacing"/>
        <w:spacing w:line="480" w:lineRule="auto"/>
        <w:jc w:val="both"/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College of Science and General Studies, </w:t>
      </w:r>
      <w:proofErr w:type="spellStart"/>
      <w:r>
        <w:rPr>
          <w:szCs w:val="24"/>
        </w:rPr>
        <w:t>Alfaisal</w:t>
      </w:r>
      <w:proofErr w:type="spellEnd"/>
      <w:r>
        <w:rPr>
          <w:szCs w:val="24"/>
        </w:rPr>
        <w:t xml:space="preserve"> University, P.O. Box 50927, Riyadh, 11533, Saudi Arabia</w:t>
      </w:r>
    </w:p>
    <w:p w14:paraId="4C3FE39D" w14:textId="77777777" w:rsidR="009B028F" w:rsidRDefault="009B028F" w:rsidP="009B028F">
      <w:pPr>
        <w:pStyle w:val="NoSpacing"/>
        <w:spacing w:line="480" w:lineRule="auto"/>
        <w:jc w:val="both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>EXPEC Advanced Research Center, Saudi Aramco, P.O. Box 5000, Dhahran, 31311, Saudi Arabia</w:t>
      </w:r>
    </w:p>
    <w:p w14:paraId="4A0BDC4C" w14:textId="77777777" w:rsidR="009B028F" w:rsidRDefault="009B028F" w:rsidP="009B028F">
      <w:pPr>
        <w:pStyle w:val="NoSpacing"/>
        <w:spacing w:line="480" w:lineRule="auto"/>
        <w:jc w:val="both"/>
        <w:rPr>
          <w:rStyle w:val="Hyperlink"/>
          <w:color w:val="auto"/>
          <w:szCs w:val="24"/>
          <w:u w:val="none"/>
        </w:rPr>
      </w:pPr>
      <w:r>
        <w:rPr>
          <w:szCs w:val="24"/>
        </w:rPr>
        <w:t>*</w:t>
      </w:r>
      <w:hyperlink r:id="rId9" w:history="1">
        <w:r>
          <w:rPr>
            <w:rStyle w:val="Hyperlink"/>
            <w:color w:val="auto"/>
            <w:szCs w:val="24"/>
          </w:rPr>
          <w:t>ealsharaeh@alfaisal.edu</w:t>
        </w:r>
      </w:hyperlink>
    </w:p>
    <w:bookmarkEnd w:id="7"/>
    <w:p w14:paraId="06E1D3B8" w14:textId="77777777" w:rsidR="00B75593" w:rsidRPr="00F53FD5" w:rsidRDefault="00B75593" w:rsidP="00F53FD5">
      <w:pPr>
        <w:pStyle w:val="NoSpacing"/>
        <w:spacing w:line="480" w:lineRule="auto"/>
        <w:jc w:val="both"/>
        <w:rPr>
          <w:szCs w:val="24"/>
        </w:rPr>
      </w:pPr>
    </w:p>
    <w:p w14:paraId="2083E5E7" w14:textId="02CCC59B" w:rsidR="00046C37" w:rsidRPr="00F53FD5" w:rsidRDefault="00E75DE8" w:rsidP="001750D8">
      <w:pPr>
        <w:pStyle w:val="NoSpacing"/>
        <w:spacing w:line="480" w:lineRule="auto"/>
        <w:rPr>
          <w:szCs w:val="24"/>
        </w:rPr>
      </w:pPr>
      <w:r w:rsidRPr="00E75DE8">
        <w:rPr>
          <w:noProof/>
          <w:szCs w:val="24"/>
        </w:rPr>
        <w:drawing>
          <wp:inline distT="0" distB="0" distL="0" distR="0" wp14:anchorId="1EF78734" wp14:editId="692A5C7F">
            <wp:extent cx="3788436" cy="336659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352" cy="3369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7A143" w14:textId="231A58A3" w:rsidR="00E3337B" w:rsidRDefault="00E3337B" w:rsidP="008A27BB">
      <w:pPr>
        <w:pStyle w:val="NoSpacing"/>
        <w:spacing w:line="480" w:lineRule="auto"/>
        <w:jc w:val="both"/>
        <w:rPr>
          <w:szCs w:val="24"/>
        </w:rPr>
      </w:pPr>
      <w:bookmarkStart w:id="8" w:name="_Ref521703529"/>
      <w:r w:rsidRPr="00F53FD5">
        <w:rPr>
          <w:szCs w:val="24"/>
        </w:rPr>
        <w:t>Figure</w:t>
      </w:r>
      <w:bookmarkEnd w:id="8"/>
      <w:r w:rsidR="00CB4CB5" w:rsidRPr="00F53FD5">
        <w:rPr>
          <w:szCs w:val="24"/>
        </w:rPr>
        <w:t xml:space="preserve"> S</w:t>
      </w:r>
      <w:r w:rsidR="00EF7A19">
        <w:rPr>
          <w:szCs w:val="24"/>
        </w:rPr>
        <w:t>1</w:t>
      </w:r>
      <w:r w:rsidRPr="00F53FD5">
        <w:rPr>
          <w:szCs w:val="24"/>
        </w:rPr>
        <w:t xml:space="preserve">: </w:t>
      </w:r>
      <w:proofErr w:type="spellStart"/>
      <w:r w:rsidRPr="00F53FD5">
        <w:rPr>
          <w:szCs w:val="24"/>
        </w:rPr>
        <w:t>dW</w:t>
      </w:r>
      <w:proofErr w:type="spellEnd"/>
      <w:r w:rsidRPr="00F53FD5">
        <w:rPr>
          <w:szCs w:val="24"/>
        </w:rPr>
        <w:t>/</w:t>
      </w:r>
      <w:proofErr w:type="spellStart"/>
      <w:r w:rsidRPr="00F53FD5">
        <w:rPr>
          <w:szCs w:val="24"/>
        </w:rPr>
        <w:t>dT</w:t>
      </w:r>
      <w:proofErr w:type="spellEnd"/>
      <w:r w:rsidRPr="00F53FD5">
        <w:rPr>
          <w:szCs w:val="24"/>
        </w:rPr>
        <w:t xml:space="preserve"> curves of (a)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 xml:space="preserve"> nanoparticles, (b)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, (c)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 and (d)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/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 nanocomposites.</w:t>
      </w:r>
    </w:p>
    <w:p w14:paraId="44C733D1" w14:textId="77777777" w:rsidR="00EF7A19" w:rsidRDefault="00EF7A19" w:rsidP="008A27BB">
      <w:pPr>
        <w:pStyle w:val="NoSpacing"/>
        <w:spacing w:line="480" w:lineRule="auto"/>
        <w:jc w:val="both"/>
        <w:rPr>
          <w:szCs w:val="24"/>
        </w:rPr>
      </w:pPr>
    </w:p>
    <w:p w14:paraId="4EF4DEF6" w14:textId="77777777" w:rsidR="00EF7A19" w:rsidRPr="00F53FD5" w:rsidRDefault="00EF7A19" w:rsidP="008A27BB">
      <w:pPr>
        <w:pStyle w:val="NoSpacing"/>
        <w:spacing w:line="480" w:lineRule="auto"/>
        <w:jc w:val="both"/>
        <w:rPr>
          <w:szCs w:val="24"/>
        </w:rPr>
      </w:pPr>
    </w:p>
    <w:p w14:paraId="48927915" w14:textId="77777777" w:rsidR="007C53D0" w:rsidRPr="00F53FD5" w:rsidRDefault="007C53D0" w:rsidP="00F53FD5">
      <w:pPr>
        <w:pStyle w:val="NoSpacing"/>
        <w:spacing w:line="480" w:lineRule="auto"/>
        <w:jc w:val="both"/>
        <w:rPr>
          <w:szCs w:val="24"/>
        </w:rPr>
      </w:pPr>
      <w:r w:rsidRPr="00F53FD5">
        <w:rPr>
          <w:noProof/>
          <w:szCs w:val="24"/>
        </w:rPr>
        <w:lastRenderedPageBreak/>
        <mc:AlternateContent>
          <mc:Choice Requires="wpg">
            <w:drawing>
              <wp:inline distT="0" distB="0" distL="0" distR="0" wp14:anchorId="6704EAE2" wp14:editId="42B3CAF3">
                <wp:extent cx="5742091" cy="4596063"/>
                <wp:effectExtent l="0" t="0" r="0" b="0"/>
                <wp:docPr id="73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091" cy="4596063"/>
                          <a:chOff x="0" y="0"/>
                          <a:chExt cx="7242656" cy="5797933"/>
                        </a:xfrm>
                      </wpg:grpSpPr>
                      <pic:pic xmlns:pic="http://schemas.openxmlformats.org/drawingml/2006/picture">
                        <pic:nvPicPr>
                          <pic:cNvPr id="74" name="Picture 7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276"/>
                            <a:ext cx="3657600" cy="307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5" name="Picture 75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786" y="2723263"/>
                            <a:ext cx="3657600" cy="307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6" name="Picture 7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57751" y="0"/>
                            <a:ext cx="3684905" cy="309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7" name="Picture 77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89806" y="2699768"/>
                            <a:ext cx="3752850" cy="309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371B2B13" id="Group 19" o:spid="_x0000_s1026" style="width:452.15pt;height:361.9pt;mso-position-horizontal-relative:char;mso-position-vertical-relative:line" coordsize="72426,57979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4" o:spid="_x0000_s1027" type="#_x0000_t75" style="position:absolute;top:262;width:36576;height:30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">
                  <v:imagedata r:id="rId15" o:title=""/>
                </v:shape>
                <v:shape id="Picture 75" o:spid="_x0000_s1028" type="#_x0000_t75" style="position:absolute;left:367;top:27232;width:36576;height:30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">
                  <v:imagedata r:id="rId16" o:title=""/>
                </v:shape>
                <v:shape id="Picture 76" o:spid="_x0000_s1029" type="#_x0000_t75" style="position:absolute;left:35577;width:36849;height:309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">
                  <v:imagedata r:id="rId17" o:title=""/>
                </v:shape>
                <v:shape id="Picture 77" o:spid="_x0000_s1030" type="#_x0000_t75" style="position:absolute;left:34898;top:26997;width:37528;height:309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">
                  <v:imagedata r:id="rId18" o:title=""/>
                </v:shape>
                <w10:anchorlock/>
              </v:group>
            </w:pict>
          </mc:Fallback>
        </mc:AlternateContent>
      </w:r>
    </w:p>
    <w:p w14:paraId="363BEA47" w14:textId="70BD05CF" w:rsidR="007C53D0" w:rsidRPr="00F53FD5" w:rsidRDefault="007C53D0" w:rsidP="001750D8">
      <w:pPr>
        <w:pStyle w:val="NoSpacing"/>
        <w:spacing w:line="480" w:lineRule="auto"/>
        <w:jc w:val="both"/>
        <w:rPr>
          <w:color w:val="FF0000"/>
          <w:szCs w:val="24"/>
          <w:u w:color="000000"/>
          <w:bdr w:val="nil"/>
        </w:rPr>
      </w:pPr>
      <w:bookmarkStart w:id="9" w:name="_Ref512123850"/>
      <w:r w:rsidRPr="00F53FD5">
        <w:rPr>
          <w:szCs w:val="24"/>
        </w:rPr>
        <w:t xml:space="preserve">Figure </w:t>
      </w:r>
      <w:bookmarkEnd w:id="9"/>
      <w:r w:rsidRPr="00F53FD5">
        <w:rPr>
          <w:szCs w:val="24"/>
        </w:rPr>
        <w:t>S</w:t>
      </w:r>
      <w:r w:rsidR="00EF7A19">
        <w:rPr>
          <w:szCs w:val="24"/>
        </w:rPr>
        <w:t>2</w:t>
      </w:r>
      <w:r w:rsidRPr="00F53FD5">
        <w:rPr>
          <w:szCs w:val="24"/>
        </w:rPr>
        <w:t>: Nitrogen adsorption/desorption isotherms of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 xml:space="preserve"> nanoparticles,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,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 and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/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 nanocomposites</w:t>
      </w:r>
      <w:r w:rsidR="001750D8">
        <w:rPr>
          <w:color w:val="FF0000"/>
          <w:szCs w:val="24"/>
        </w:rPr>
        <w:t>.</w:t>
      </w:r>
    </w:p>
    <w:p w14:paraId="339782DB" w14:textId="189506DB" w:rsidR="004B6951" w:rsidRDefault="004B6951" w:rsidP="00F53FD5">
      <w:pPr>
        <w:pStyle w:val="NoSpacing"/>
        <w:spacing w:line="480" w:lineRule="auto"/>
        <w:jc w:val="both"/>
        <w:rPr>
          <w:szCs w:val="24"/>
        </w:rPr>
      </w:pPr>
    </w:p>
    <w:p w14:paraId="2834CF82" w14:textId="40327280" w:rsidR="00E3779C" w:rsidRDefault="00E3779C" w:rsidP="00F53FD5">
      <w:pPr>
        <w:pStyle w:val="NoSpacing"/>
        <w:spacing w:line="480" w:lineRule="auto"/>
        <w:jc w:val="both"/>
        <w:rPr>
          <w:szCs w:val="24"/>
        </w:rPr>
      </w:pPr>
    </w:p>
    <w:p w14:paraId="24025945" w14:textId="583EBBB9" w:rsidR="00EF7A19" w:rsidRDefault="00EF7A19" w:rsidP="00F53FD5">
      <w:pPr>
        <w:pStyle w:val="NoSpacing"/>
        <w:spacing w:line="480" w:lineRule="auto"/>
        <w:jc w:val="both"/>
        <w:rPr>
          <w:szCs w:val="24"/>
        </w:rPr>
      </w:pPr>
    </w:p>
    <w:p w14:paraId="19CE5374" w14:textId="25EC2437" w:rsidR="00E3779C" w:rsidRDefault="00CD2EB1" w:rsidP="00F53FD5">
      <w:pPr>
        <w:pStyle w:val="NoSpacing"/>
        <w:spacing w:line="480" w:lineRule="auto"/>
        <w:jc w:val="both"/>
        <w:rPr>
          <w:szCs w:val="24"/>
        </w:rPr>
      </w:pPr>
      <w:r w:rsidRPr="00CD2EB1">
        <w:rPr>
          <w:noProof/>
          <w:szCs w:val="24"/>
        </w:rPr>
        <w:lastRenderedPageBreak/>
        <mc:AlternateContent>
          <mc:Choice Requires="wpg">
            <w:drawing>
              <wp:inline distT="0" distB="0" distL="0" distR="0" wp14:anchorId="04316047" wp14:editId="6C1F7AC1">
                <wp:extent cx="6057900" cy="2884938"/>
                <wp:effectExtent l="0" t="0" r="0" b="0"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2884938"/>
                          <a:chOff x="0" y="-262973"/>
                          <a:chExt cx="8890166" cy="423435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2973"/>
                            <a:ext cx="4618672" cy="39484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328" y="22973"/>
                            <a:ext cx="4557838" cy="3948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TextBox 45"/>
                        <wps:cNvSpPr txBox="1"/>
                        <wps:spPr>
                          <a:xfrm>
                            <a:off x="258378" y="-262973"/>
                            <a:ext cx="783435" cy="55921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3F33AC3" w14:textId="77777777" w:rsidR="00CD2EB1" w:rsidRDefault="00CD2EB1" w:rsidP="00CD2E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48"/>
                        <wps:cNvSpPr txBox="1"/>
                        <wps:spPr>
                          <a:xfrm>
                            <a:off x="4332328" y="-262973"/>
                            <a:ext cx="783435" cy="55921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2E44995" w14:textId="77777777" w:rsidR="00CD2EB1" w:rsidRDefault="00CD2EB1" w:rsidP="00CD2E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04316047" id="Group 7" o:spid="_x0000_s1026" style="width:477pt;height:227.15pt;mso-position-horizontal-relative:char;mso-position-vertical-relative:line" coordorigin=",-2629" coordsize="88901,4234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">
                <v:shape id="Picture 2" o:spid="_x0000_s1027" type="#_x0000_t75" style="position:absolute;top:229;width:46186;height:394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">
                  <v:imagedata r:id="rId21" o:title=""/>
                </v:shape>
                <v:shape id="Picture 3" o:spid="_x0000_s1028" type="#_x0000_t75" style="position:absolute;left:43323;top:229;width:45578;height:394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">
                  <v:imagedata r:id="rId2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5" o:spid="_x0000_s1029" type="#_x0000_t202" style="position:absolute;left:2583;top:-2629;width:7835;height:5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" fillcolor="white [3212]" stroked="f">
                  <v:textbox>
                    <w:txbxContent>
                      <w:p w14:paraId="13F33AC3" w14:textId="77777777" w:rsidR="00CD2EB1" w:rsidRDefault="00CD2EB1" w:rsidP="00CD2E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(a)</w:t>
                        </w:r>
                      </w:p>
                    </w:txbxContent>
                  </v:textbox>
                </v:shape>
                <v:shape id="TextBox 48" o:spid="_x0000_s1030" type="#_x0000_t202" style="position:absolute;left:43323;top:-2629;width:7834;height:5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" fillcolor="white [3212]" stroked="f">
                  <v:textbox>
                    <w:txbxContent>
                      <w:p w14:paraId="32E44995" w14:textId="77777777" w:rsidR="00CD2EB1" w:rsidRDefault="00CD2EB1" w:rsidP="00CD2E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(b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F28975C" w14:textId="7D5BAC36" w:rsidR="00CD2EB1" w:rsidRPr="00F53FD5" w:rsidRDefault="00CD2EB1" w:rsidP="00CD2EB1">
      <w:pPr>
        <w:pStyle w:val="NoSpacing"/>
        <w:spacing w:line="480" w:lineRule="auto"/>
        <w:jc w:val="both"/>
        <w:rPr>
          <w:color w:val="FF0000"/>
          <w:szCs w:val="24"/>
          <w:u w:color="000000"/>
          <w:bdr w:val="nil"/>
        </w:rPr>
      </w:pPr>
      <w:r w:rsidRPr="00F53FD5">
        <w:rPr>
          <w:szCs w:val="24"/>
        </w:rPr>
        <w:t>Figure S</w:t>
      </w:r>
      <w:r>
        <w:rPr>
          <w:szCs w:val="24"/>
        </w:rPr>
        <w:t>3</w:t>
      </w:r>
      <w:r w:rsidRPr="00F53FD5">
        <w:rPr>
          <w:szCs w:val="24"/>
        </w:rPr>
        <w:t xml:space="preserve">: </w:t>
      </w:r>
      <w:r w:rsidR="006B1CCE">
        <w:rPr>
          <w:szCs w:val="24"/>
        </w:rPr>
        <w:t>XPS characterizations of Co</w:t>
      </w:r>
      <w:r w:rsidR="006B1CCE">
        <w:rPr>
          <w:szCs w:val="24"/>
          <w:vertAlign w:val="subscript"/>
        </w:rPr>
        <w:t>3</w:t>
      </w:r>
      <w:r w:rsidR="006B1CCE">
        <w:rPr>
          <w:szCs w:val="24"/>
        </w:rPr>
        <w:t>O</w:t>
      </w:r>
      <w:r w:rsidR="006B1CCE">
        <w:rPr>
          <w:szCs w:val="24"/>
          <w:vertAlign w:val="subscript"/>
        </w:rPr>
        <w:t>4</w:t>
      </w:r>
      <w:r w:rsidR="006B1CCE">
        <w:rPr>
          <w:szCs w:val="24"/>
        </w:rPr>
        <w:t>/RGO/</w:t>
      </w:r>
      <w:r w:rsidR="006B1CCE">
        <w:rPr>
          <w:i/>
          <w:szCs w:val="24"/>
        </w:rPr>
        <w:t>h</w:t>
      </w:r>
      <w:r w:rsidR="006B1CCE">
        <w:rPr>
          <w:szCs w:val="24"/>
        </w:rPr>
        <w:t xml:space="preserve">-BN nanocomposites. </w:t>
      </w:r>
      <w:r w:rsidR="006B1CCE" w:rsidRPr="006B1CCE">
        <w:rPr>
          <w:szCs w:val="24"/>
        </w:rPr>
        <w:t xml:space="preserve">(a) </w:t>
      </w:r>
      <w:r w:rsidR="006B1CCE">
        <w:rPr>
          <w:szCs w:val="24"/>
        </w:rPr>
        <w:t xml:space="preserve">C </w:t>
      </w:r>
      <w:r w:rsidR="006B1CCE" w:rsidRPr="006B1CCE">
        <w:rPr>
          <w:szCs w:val="24"/>
        </w:rPr>
        <w:t>1s</w:t>
      </w:r>
      <w:r w:rsidR="006B1CCE">
        <w:rPr>
          <w:szCs w:val="24"/>
        </w:rPr>
        <w:t xml:space="preserve"> and </w:t>
      </w:r>
      <w:r w:rsidR="006B1CCE" w:rsidRPr="006B1CCE">
        <w:rPr>
          <w:szCs w:val="24"/>
        </w:rPr>
        <w:t xml:space="preserve">(b) </w:t>
      </w:r>
      <w:r w:rsidR="006B1CCE">
        <w:rPr>
          <w:szCs w:val="24"/>
        </w:rPr>
        <w:t xml:space="preserve">O </w:t>
      </w:r>
      <w:r w:rsidR="006B1CCE" w:rsidRPr="006B1CCE">
        <w:rPr>
          <w:szCs w:val="24"/>
        </w:rPr>
        <w:t xml:space="preserve">1s </w:t>
      </w:r>
      <w:r w:rsidR="006B1CCE">
        <w:rPr>
          <w:szCs w:val="24"/>
        </w:rPr>
        <w:t>peaks.</w:t>
      </w:r>
    </w:p>
    <w:p w14:paraId="47DF39C7" w14:textId="59B86900" w:rsidR="00EF7A19" w:rsidRDefault="00EF7A19" w:rsidP="00F53FD5">
      <w:pPr>
        <w:pStyle w:val="NoSpacing"/>
        <w:spacing w:line="480" w:lineRule="auto"/>
        <w:jc w:val="both"/>
        <w:rPr>
          <w:szCs w:val="24"/>
        </w:rPr>
      </w:pPr>
    </w:p>
    <w:p w14:paraId="12A0F973" w14:textId="448E5917" w:rsidR="00EF7A19" w:rsidRDefault="00EF7A19" w:rsidP="00F53FD5">
      <w:pPr>
        <w:pStyle w:val="NoSpacing"/>
        <w:spacing w:line="480" w:lineRule="auto"/>
        <w:jc w:val="both"/>
        <w:rPr>
          <w:szCs w:val="24"/>
        </w:rPr>
      </w:pPr>
    </w:p>
    <w:p w14:paraId="23FC968F" w14:textId="2C289F34" w:rsidR="00EF7A19" w:rsidRDefault="00EF7A19" w:rsidP="00F53FD5">
      <w:pPr>
        <w:pStyle w:val="NoSpacing"/>
        <w:spacing w:line="480" w:lineRule="auto"/>
        <w:jc w:val="both"/>
        <w:rPr>
          <w:szCs w:val="24"/>
        </w:rPr>
      </w:pPr>
    </w:p>
    <w:p w14:paraId="2D704AA9" w14:textId="47ECF4C9" w:rsidR="00EF7A19" w:rsidRDefault="00EF7A19" w:rsidP="00F53FD5">
      <w:pPr>
        <w:pStyle w:val="NoSpacing"/>
        <w:spacing w:line="480" w:lineRule="auto"/>
        <w:jc w:val="both"/>
        <w:rPr>
          <w:szCs w:val="24"/>
        </w:rPr>
      </w:pPr>
    </w:p>
    <w:p w14:paraId="6877901E" w14:textId="7209B59A" w:rsidR="00EF7A19" w:rsidRDefault="00EF7A19" w:rsidP="00F53FD5">
      <w:pPr>
        <w:pStyle w:val="NoSpacing"/>
        <w:spacing w:line="480" w:lineRule="auto"/>
        <w:jc w:val="both"/>
        <w:rPr>
          <w:szCs w:val="24"/>
        </w:rPr>
      </w:pPr>
    </w:p>
    <w:p w14:paraId="7988D213" w14:textId="6DFD74E3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2F7A2D9D" w14:textId="75429533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1662B71F" w14:textId="5A37775F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1CEB61B0" w14:textId="1FC56654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72F3566A" w14:textId="77564BD2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44A7A283" w14:textId="6E940FEE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4133FEDF" w14:textId="06000355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498C9571" w14:textId="299A990B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2AEDFDAF" w14:textId="77777777" w:rsidR="00CD2EB1" w:rsidRDefault="00CD2EB1" w:rsidP="00F53FD5">
      <w:pPr>
        <w:pStyle w:val="NoSpacing"/>
        <w:spacing w:line="480" w:lineRule="auto"/>
        <w:jc w:val="both"/>
        <w:rPr>
          <w:szCs w:val="24"/>
        </w:rPr>
      </w:pPr>
    </w:p>
    <w:p w14:paraId="43EED032" w14:textId="3BB5E96D" w:rsidR="00EF7A19" w:rsidRDefault="00EF7A19" w:rsidP="00F53FD5">
      <w:pPr>
        <w:pStyle w:val="NoSpacing"/>
        <w:spacing w:line="480" w:lineRule="auto"/>
        <w:jc w:val="both"/>
        <w:rPr>
          <w:szCs w:val="24"/>
        </w:rPr>
      </w:pPr>
    </w:p>
    <w:p w14:paraId="5683D5F6" w14:textId="77777777" w:rsidR="00F63A66" w:rsidRPr="00F53FD5" w:rsidRDefault="004B6951" w:rsidP="00F53FD5">
      <w:pPr>
        <w:pStyle w:val="NoSpacing"/>
        <w:spacing w:line="480" w:lineRule="auto"/>
        <w:jc w:val="both"/>
        <w:rPr>
          <w:szCs w:val="24"/>
        </w:rPr>
      </w:pPr>
      <w:r w:rsidRPr="00F53FD5">
        <w:rPr>
          <w:szCs w:val="24"/>
        </w:rPr>
        <w:lastRenderedPageBreak/>
        <w:t>The degradation of the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 xml:space="preserve"> nanoparticles started at over 300 °C, and for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 two degradation temperatures were observed at over 250 °C and 325 °C. However, for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 the degradation occurred at around 240 °C. In case of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/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 nanocomposites, no clear degradation was observed until 350 °C which showed better thermal stability. This result demonstrates that the thermal stability of the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/</w:t>
      </w:r>
      <w:r w:rsidRPr="00F53FD5">
        <w:rPr>
          <w:i/>
          <w:iCs/>
          <w:szCs w:val="24"/>
        </w:rPr>
        <w:t>h-</w:t>
      </w:r>
      <w:r w:rsidRPr="00F53FD5">
        <w:rPr>
          <w:szCs w:val="24"/>
        </w:rPr>
        <w:t xml:space="preserve">BN nanocomposites is improved because of the synergy effect of RGO and 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.</w:t>
      </w:r>
      <w:r w:rsidR="00F63A66" w:rsidRPr="00F53FD5">
        <w:rPr>
          <w:szCs w:val="24"/>
        </w:rPr>
        <w:t xml:space="preserve"> </w:t>
      </w:r>
    </w:p>
    <w:p w14:paraId="1AB4265F" w14:textId="77777777" w:rsidR="001469CD" w:rsidRPr="00F53FD5" w:rsidRDefault="001469CD" w:rsidP="001750D8">
      <w:pPr>
        <w:pStyle w:val="NoSpacing"/>
        <w:spacing w:line="480" w:lineRule="auto"/>
        <w:rPr>
          <w:szCs w:val="24"/>
        </w:rPr>
      </w:pPr>
      <w:r w:rsidRPr="00F53FD5">
        <w:rPr>
          <w:noProof/>
          <w:szCs w:val="24"/>
        </w:rPr>
        <w:drawing>
          <wp:inline distT="0" distB="0" distL="0" distR="0" wp14:anchorId="067DA6DF" wp14:editId="1D775D48">
            <wp:extent cx="3491230" cy="2957195"/>
            <wp:effectExtent l="0" t="0" r="0" b="0"/>
            <wp:docPr id="1920" name="Picture 19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3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0C27D" w14:textId="77777777" w:rsidR="001469CD" w:rsidRPr="00F53FD5" w:rsidRDefault="001469CD" w:rsidP="008A27BB">
      <w:pPr>
        <w:pStyle w:val="NoSpacing"/>
        <w:spacing w:line="480" w:lineRule="auto"/>
        <w:jc w:val="both"/>
        <w:rPr>
          <w:szCs w:val="24"/>
        </w:rPr>
      </w:pPr>
      <w:bookmarkStart w:id="10" w:name="_Ref521703538"/>
      <w:r w:rsidRPr="00F53FD5">
        <w:rPr>
          <w:szCs w:val="24"/>
        </w:rPr>
        <w:t>Figure</w:t>
      </w:r>
      <w:bookmarkEnd w:id="10"/>
      <w:r w:rsidRPr="00F53FD5">
        <w:rPr>
          <w:szCs w:val="24"/>
        </w:rPr>
        <w:t xml:space="preserve"> S</w:t>
      </w:r>
      <w:r w:rsidR="008A27BB">
        <w:rPr>
          <w:szCs w:val="24"/>
        </w:rPr>
        <w:t>4</w:t>
      </w:r>
      <w:r w:rsidRPr="00F53FD5">
        <w:rPr>
          <w:szCs w:val="24"/>
        </w:rPr>
        <w:t>: DSC plots of (a)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 xml:space="preserve"> nanoparticles, (b)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, (c)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 and (d)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>4</w:t>
      </w:r>
      <w:r w:rsidRPr="00F53FD5">
        <w:rPr>
          <w:szCs w:val="24"/>
        </w:rPr>
        <w:t>/RGO/</w:t>
      </w:r>
      <w:r w:rsidRPr="00F53FD5">
        <w:rPr>
          <w:i/>
          <w:iCs/>
          <w:szCs w:val="24"/>
        </w:rPr>
        <w:t>h</w:t>
      </w:r>
      <w:r w:rsidRPr="00F53FD5">
        <w:rPr>
          <w:szCs w:val="24"/>
        </w:rPr>
        <w:t>-BN nanocomposites when formed into composites with activated carbon and PVDF.</w:t>
      </w:r>
    </w:p>
    <w:p w14:paraId="45A1DCD3" w14:textId="50E94E95" w:rsidR="00CF365D" w:rsidRDefault="00CF365D" w:rsidP="00F53FD5">
      <w:pPr>
        <w:pStyle w:val="NoSpacing"/>
        <w:spacing w:line="480" w:lineRule="auto"/>
        <w:jc w:val="both"/>
        <w:rPr>
          <w:szCs w:val="24"/>
          <w:lang w:val="en-GB"/>
        </w:rPr>
      </w:pPr>
    </w:p>
    <w:p w14:paraId="21787F79" w14:textId="26BF1A87" w:rsidR="00EF7A19" w:rsidRDefault="00EF7A19" w:rsidP="00F53FD5">
      <w:pPr>
        <w:pStyle w:val="NoSpacing"/>
        <w:spacing w:line="480" w:lineRule="auto"/>
        <w:jc w:val="both"/>
        <w:rPr>
          <w:szCs w:val="24"/>
          <w:lang w:val="en-GB"/>
        </w:rPr>
      </w:pPr>
    </w:p>
    <w:p w14:paraId="0C697128" w14:textId="0D709337" w:rsidR="00EF7A19" w:rsidRDefault="00EF7A19" w:rsidP="00F53FD5">
      <w:pPr>
        <w:pStyle w:val="NoSpacing"/>
        <w:spacing w:line="480" w:lineRule="auto"/>
        <w:jc w:val="both"/>
        <w:rPr>
          <w:szCs w:val="24"/>
          <w:lang w:val="en-GB"/>
        </w:rPr>
      </w:pPr>
    </w:p>
    <w:p w14:paraId="32CC6233" w14:textId="0A761840" w:rsidR="00EF7A19" w:rsidRDefault="00EF7A19" w:rsidP="00F53FD5">
      <w:pPr>
        <w:pStyle w:val="NoSpacing"/>
        <w:spacing w:line="480" w:lineRule="auto"/>
        <w:jc w:val="both"/>
        <w:rPr>
          <w:szCs w:val="24"/>
          <w:lang w:val="en-GB"/>
        </w:rPr>
      </w:pPr>
    </w:p>
    <w:p w14:paraId="6F8CF72F" w14:textId="29755A02" w:rsidR="00EF7A19" w:rsidRDefault="00EF7A19" w:rsidP="00F53FD5">
      <w:pPr>
        <w:pStyle w:val="NoSpacing"/>
        <w:spacing w:line="480" w:lineRule="auto"/>
        <w:jc w:val="both"/>
        <w:rPr>
          <w:szCs w:val="24"/>
          <w:lang w:val="en-GB"/>
        </w:rPr>
      </w:pPr>
    </w:p>
    <w:p w14:paraId="160ACFBA" w14:textId="03EAC682" w:rsidR="00EF7A19" w:rsidRDefault="00EF7A19" w:rsidP="00F53FD5">
      <w:pPr>
        <w:pStyle w:val="NoSpacing"/>
        <w:spacing w:line="480" w:lineRule="auto"/>
        <w:jc w:val="both"/>
        <w:rPr>
          <w:szCs w:val="24"/>
          <w:lang w:val="en-GB"/>
        </w:rPr>
      </w:pPr>
    </w:p>
    <w:p w14:paraId="60CE2E89" w14:textId="77777777" w:rsidR="00EF7A19" w:rsidRPr="00F53FD5" w:rsidRDefault="00EF7A19" w:rsidP="00F53FD5">
      <w:pPr>
        <w:pStyle w:val="NoSpacing"/>
        <w:spacing w:line="480" w:lineRule="auto"/>
        <w:jc w:val="both"/>
        <w:rPr>
          <w:szCs w:val="24"/>
          <w:lang w:val="en-GB"/>
        </w:rPr>
      </w:pPr>
    </w:p>
    <w:p w14:paraId="6DA152F5" w14:textId="77777777" w:rsidR="00CF365D" w:rsidRPr="00F53FD5" w:rsidRDefault="00CF365D" w:rsidP="00F53FD5">
      <w:pPr>
        <w:pStyle w:val="NoSpacing"/>
        <w:spacing w:line="480" w:lineRule="auto"/>
        <w:jc w:val="both"/>
        <w:rPr>
          <w:i/>
          <w:iCs/>
          <w:szCs w:val="24"/>
        </w:rPr>
      </w:pPr>
      <w:bookmarkStart w:id="11" w:name="_Toc480149785"/>
      <w:bookmarkStart w:id="12" w:name="_Toc484111850"/>
      <w:bookmarkStart w:id="13" w:name="_Toc491023040"/>
      <w:r w:rsidRPr="00F53FD5">
        <w:rPr>
          <w:szCs w:val="24"/>
        </w:rPr>
        <w:lastRenderedPageBreak/>
        <w:t>Table S1: Summarized d-spacing and sizes from of Co</w:t>
      </w:r>
      <w:r w:rsidRPr="00F53FD5">
        <w:rPr>
          <w:szCs w:val="24"/>
          <w:vertAlign w:val="subscript"/>
        </w:rPr>
        <w:t>3</w:t>
      </w:r>
      <w:r w:rsidRPr="00F53FD5">
        <w:rPr>
          <w:szCs w:val="24"/>
        </w:rPr>
        <w:t>O</w:t>
      </w:r>
      <w:r w:rsidRPr="00F53FD5">
        <w:rPr>
          <w:szCs w:val="24"/>
          <w:vertAlign w:val="subscript"/>
        </w:rPr>
        <w:t xml:space="preserve">4 </w:t>
      </w:r>
      <w:r w:rsidRPr="00F53FD5">
        <w:rPr>
          <w:szCs w:val="24"/>
        </w:rPr>
        <w:t>from XRD.</w:t>
      </w:r>
      <w:bookmarkEnd w:id="11"/>
      <w:bookmarkEnd w:id="12"/>
      <w:bookmarkEnd w:id="13"/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670"/>
        <w:gridCol w:w="830"/>
        <w:gridCol w:w="819"/>
        <w:gridCol w:w="1481"/>
        <w:gridCol w:w="1481"/>
        <w:gridCol w:w="1481"/>
        <w:gridCol w:w="1481"/>
      </w:tblGrid>
      <w:tr w:rsidR="00EB6E3B" w:rsidRPr="00F53FD5" w14:paraId="76DC3DCF" w14:textId="77777777" w:rsidTr="00EB6E3B">
        <w:tc>
          <w:tcPr>
            <w:tcW w:w="814" w:type="pct"/>
            <w:shd w:val="clear" w:color="auto" w:fill="FFFFFF" w:themeFill="background1"/>
          </w:tcPr>
          <w:p w14:paraId="60F865B5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Sample</w:t>
            </w:r>
          </w:p>
        </w:tc>
        <w:tc>
          <w:tcPr>
            <w:tcW w:w="922" w:type="pct"/>
            <w:gridSpan w:val="2"/>
            <w:shd w:val="clear" w:color="auto" w:fill="FFFFFF" w:themeFill="background1"/>
          </w:tcPr>
          <w:p w14:paraId="3462AF64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2-theta (</w:t>
            </w:r>
            <w:proofErr w:type="spellStart"/>
            <w:r w:rsidRPr="00F53FD5">
              <w:rPr>
                <w:szCs w:val="24"/>
              </w:rPr>
              <w:t>deg</w:t>
            </w:r>
            <w:proofErr w:type="spellEnd"/>
            <w:r w:rsidRPr="00F53FD5">
              <w:rPr>
                <w:szCs w:val="24"/>
              </w:rPr>
              <w:t>)</w:t>
            </w:r>
          </w:p>
        </w:tc>
        <w:tc>
          <w:tcPr>
            <w:tcW w:w="816" w:type="pct"/>
            <w:shd w:val="clear" w:color="auto" w:fill="FFFFFF" w:themeFill="background1"/>
          </w:tcPr>
          <w:p w14:paraId="48EF529D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proofErr w:type="gramStart"/>
            <w:r w:rsidRPr="00F53FD5">
              <w:rPr>
                <w:szCs w:val="24"/>
              </w:rPr>
              <w:t>d</w:t>
            </w:r>
            <w:proofErr w:type="gramEnd"/>
            <w:r w:rsidRPr="00F53FD5">
              <w:rPr>
                <w:szCs w:val="24"/>
              </w:rPr>
              <w:t xml:space="preserve"> (</w:t>
            </w:r>
            <w:proofErr w:type="spellStart"/>
            <w:r w:rsidRPr="00F53FD5">
              <w:rPr>
                <w:szCs w:val="24"/>
              </w:rPr>
              <w:t>ang.</w:t>
            </w:r>
            <w:proofErr w:type="spellEnd"/>
            <w:r w:rsidRPr="00F53FD5">
              <w:rPr>
                <w:szCs w:val="24"/>
              </w:rPr>
              <w:t>)</w:t>
            </w:r>
          </w:p>
        </w:tc>
        <w:tc>
          <w:tcPr>
            <w:tcW w:w="816" w:type="pct"/>
            <w:shd w:val="clear" w:color="auto" w:fill="FFFFFF" w:themeFill="background1"/>
          </w:tcPr>
          <w:p w14:paraId="20412F39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FWHM (</w:t>
            </w:r>
            <w:proofErr w:type="spellStart"/>
            <w:r w:rsidRPr="00F53FD5">
              <w:rPr>
                <w:szCs w:val="24"/>
              </w:rPr>
              <w:t>deg</w:t>
            </w:r>
            <w:proofErr w:type="spellEnd"/>
            <w:r w:rsidRPr="00F53FD5">
              <w:rPr>
                <w:szCs w:val="24"/>
              </w:rPr>
              <w:t>)</w:t>
            </w:r>
          </w:p>
        </w:tc>
        <w:tc>
          <w:tcPr>
            <w:tcW w:w="816" w:type="pct"/>
            <w:shd w:val="clear" w:color="auto" w:fill="FFFFFF" w:themeFill="background1"/>
          </w:tcPr>
          <w:p w14:paraId="7FBD5D8B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Size (nm)</w:t>
            </w:r>
          </w:p>
        </w:tc>
        <w:tc>
          <w:tcPr>
            <w:tcW w:w="816" w:type="pct"/>
            <w:shd w:val="clear" w:color="auto" w:fill="FFFFFF" w:themeFill="background1"/>
          </w:tcPr>
          <w:p w14:paraId="1EBA9469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BET specific surface area (m</w:t>
            </w:r>
            <w:r w:rsidRPr="00F53FD5">
              <w:rPr>
                <w:szCs w:val="24"/>
                <w:vertAlign w:val="superscript"/>
              </w:rPr>
              <w:t>2</w:t>
            </w:r>
            <w:r w:rsidRPr="00F53FD5">
              <w:rPr>
                <w:szCs w:val="24"/>
              </w:rPr>
              <w:t>/g)</w:t>
            </w:r>
          </w:p>
        </w:tc>
      </w:tr>
      <w:tr w:rsidR="00EB6E3B" w:rsidRPr="00F53FD5" w14:paraId="67392274" w14:textId="77777777" w:rsidTr="00EB6E3B">
        <w:tc>
          <w:tcPr>
            <w:tcW w:w="814" w:type="pct"/>
            <w:shd w:val="clear" w:color="auto" w:fill="FFFFFF" w:themeFill="background1"/>
          </w:tcPr>
          <w:p w14:paraId="7A3C1AD8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Co</w:t>
            </w:r>
            <w:r w:rsidRPr="00F53FD5">
              <w:rPr>
                <w:szCs w:val="24"/>
                <w:vertAlign w:val="subscript"/>
              </w:rPr>
              <w:t>3</w:t>
            </w:r>
            <w:r w:rsidRPr="00F53FD5">
              <w:rPr>
                <w:szCs w:val="24"/>
              </w:rPr>
              <w:t>O</w:t>
            </w:r>
            <w:r w:rsidRPr="00F53FD5">
              <w:rPr>
                <w:szCs w:val="24"/>
                <w:vertAlign w:val="subscript"/>
              </w:rPr>
              <w:t>4</w:t>
            </w:r>
          </w:p>
        </w:tc>
        <w:tc>
          <w:tcPr>
            <w:tcW w:w="460" w:type="pct"/>
            <w:shd w:val="clear" w:color="auto" w:fill="FFFFFF" w:themeFill="background1"/>
          </w:tcPr>
          <w:p w14:paraId="6EDEB8FE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  <w:vertAlign w:val="subscript"/>
              </w:rPr>
            </w:pPr>
            <w:r w:rsidRPr="00F53FD5">
              <w:rPr>
                <w:szCs w:val="24"/>
              </w:rPr>
              <w:t>Co</w:t>
            </w:r>
            <w:r w:rsidRPr="00F53FD5">
              <w:rPr>
                <w:szCs w:val="24"/>
                <w:vertAlign w:val="subscript"/>
              </w:rPr>
              <w:t>3</w:t>
            </w:r>
            <w:r w:rsidRPr="00F53FD5">
              <w:rPr>
                <w:szCs w:val="24"/>
              </w:rPr>
              <w:t>O</w:t>
            </w:r>
            <w:r w:rsidRPr="00F53FD5">
              <w:rPr>
                <w:szCs w:val="24"/>
                <w:vertAlign w:val="subscript"/>
              </w:rPr>
              <w:t>4</w:t>
            </w:r>
          </w:p>
        </w:tc>
        <w:tc>
          <w:tcPr>
            <w:tcW w:w="461" w:type="pct"/>
            <w:shd w:val="clear" w:color="auto" w:fill="FFFFFF" w:themeFill="background1"/>
          </w:tcPr>
          <w:p w14:paraId="716BD118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36.68</w:t>
            </w:r>
          </w:p>
        </w:tc>
        <w:tc>
          <w:tcPr>
            <w:tcW w:w="816" w:type="pct"/>
            <w:shd w:val="clear" w:color="auto" w:fill="FFFFFF" w:themeFill="background1"/>
          </w:tcPr>
          <w:p w14:paraId="50418A6B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2.45</w:t>
            </w:r>
          </w:p>
        </w:tc>
        <w:tc>
          <w:tcPr>
            <w:tcW w:w="816" w:type="pct"/>
            <w:shd w:val="clear" w:color="auto" w:fill="FFFFFF" w:themeFill="background1"/>
          </w:tcPr>
          <w:p w14:paraId="7D67F8B8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0.285</w:t>
            </w:r>
          </w:p>
        </w:tc>
        <w:tc>
          <w:tcPr>
            <w:tcW w:w="816" w:type="pct"/>
            <w:shd w:val="clear" w:color="auto" w:fill="FFFFFF" w:themeFill="background1"/>
          </w:tcPr>
          <w:p w14:paraId="18BDA07C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30.7</w:t>
            </w:r>
          </w:p>
        </w:tc>
        <w:tc>
          <w:tcPr>
            <w:tcW w:w="816" w:type="pct"/>
            <w:shd w:val="clear" w:color="auto" w:fill="FFFFFF" w:themeFill="background1"/>
          </w:tcPr>
          <w:p w14:paraId="3DC26F6B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41</w:t>
            </w:r>
          </w:p>
        </w:tc>
      </w:tr>
      <w:tr w:rsidR="00EB6E3B" w:rsidRPr="00F53FD5" w14:paraId="5F5A69D7" w14:textId="77777777" w:rsidTr="00EB6E3B">
        <w:trPr>
          <w:trHeight w:val="458"/>
        </w:trPr>
        <w:tc>
          <w:tcPr>
            <w:tcW w:w="814" w:type="pct"/>
            <w:shd w:val="clear" w:color="auto" w:fill="FFFFFF" w:themeFill="background1"/>
          </w:tcPr>
          <w:p w14:paraId="15EB9A07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Co</w:t>
            </w:r>
            <w:r w:rsidRPr="00F53FD5">
              <w:rPr>
                <w:szCs w:val="24"/>
                <w:vertAlign w:val="subscript"/>
              </w:rPr>
              <w:t>3</w:t>
            </w:r>
            <w:r w:rsidRPr="00F53FD5">
              <w:rPr>
                <w:szCs w:val="24"/>
              </w:rPr>
              <w:t>O</w:t>
            </w:r>
            <w:r w:rsidRPr="00F53FD5">
              <w:rPr>
                <w:szCs w:val="24"/>
                <w:vertAlign w:val="subscript"/>
              </w:rPr>
              <w:t>4</w:t>
            </w:r>
            <w:r w:rsidRPr="00F53FD5">
              <w:rPr>
                <w:szCs w:val="24"/>
              </w:rPr>
              <w:t>/RGO</w:t>
            </w:r>
          </w:p>
        </w:tc>
        <w:tc>
          <w:tcPr>
            <w:tcW w:w="460" w:type="pct"/>
            <w:shd w:val="clear" w:color="auto" w:fill="FFFFFF" w:themeFill="background1"/>
          </w:tcPr>
          <w:p w14:paraId="0A80C8E0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Co</w:t>
            </w:r>
            <w:r w:rsidRPr="00F53FD5">
              <w:rPr>
                <w:szCs w:val="24"/>
                <w:vertAlign w:val="subscript"/>
              </w:rPr>
              <w:t>3</w:t>
            </w:r>
            <w:r w:rsidRPr="00F53FD5">
              <w:rPr>
                <w:szCs w:val="24"/>
              </w:rPr>
              <w:t>O</w:t>
            </w:r>
            <w:r w:rsidRPr="00F53FD5">
              <w:rPr>
                <w:szCs w:val="24"/>
                <w:vertAlign w:val="subscript"/>
              </w:rPr>
              <w:t>4</w:t>
            </w:r>
          </w:p>
        </w:tc>
        <w:tc>
          <w:tcPr>
            <w:tcW w:w="461" w:type="pct"/>
            <w:shd w:val="clear" w:color="auto" w:fill="FFFFFF" w:themeFill="background1"/>
          </w:tcPr>
          <w:p w14:paraId="09A6F40C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36.63</w:t>
            </w:r>
          </w:p>
        </w:tc>
        <w:tc>
          <w:tcPr>
            <w:tcW w:w="816" w:type="pct"/>
            <w:shd w:val="clear" w:color="auto" w:fill="FFFFFF" w:themeFill="background1"/>
          </w:tcPr>
          <w:p w14:paraId="64ED2C73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2.88</w:t>
            </w:r>
          </w:p>
        </w:tc>
        <w:tc>
          <w:tcPr>
            <w:tcW w:w="816" w:type="pct"/>
            <w:shd w:val="clear" w:color="auto" w:fill="FFFFFF" w:themeFill="background1"/>
          </w:tcPr>
          <w:p w14:paraId="79CF2B8A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0.20</w:t>
            </w:r>
          </w:p>
        </w:tc>
        <w:tc>
          <w:tcPr>
            <w:tcW w:w="816" w:type="pct"/>
            <w:shd w:val="clear" w:color="auto" w:fill="FFFFFF" w:themeFill="background1"/>
          </w:tcPr>
          <w:p w14:paraId="1BC63F53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41.9</w:t>
            </w:r>
          </w:p>
        </w:tc>
        <w:tc>
          <w:tcPr>
            <w:tcW w:w="816" w:type="pct"/>
            <w:shd w:val="clear" w:color="auto" w:fill="FFFFFF" w:themeFill="background1"/>
          </w:tcPr>
          <w:p w14:paraId="1F78261A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54</w:t>
            </w:r>
          </w:p>
        </w:tc>
      </w:tr>
      <w:tr w:rsidR="00EB6E3B" w:rsidRPr="00F53FD5" w14:paraId="3EEFA0F6" w14:textId="77777777" w:rsidTr="00EB6E3B">
        <w:trPr>
          <w:trHeight w:val="242"/>
        </w:trPr>
        <w:tc>
          <w:tcPr>
            <w:tcW w:w="814" w:type="pct"/>
            <w:shd w:val="clear" w:color="auto" w:fill="FFFFFF" w:themeFill="background1"/>
          </w:tcPr>
          <w:p w14:paraId="2A9B585D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Co</w:t>
            </w:r>
            <w:r w:rsidRPr="00F53FD5">
              <w:rPr>
                <w:szCs w:val="24"/>
                <w:vertAlign w:val="subscript"/>
              </w:rPr>
              <w:t>3</w:t>
            </w:r>
            <w:r w:rsidRPr="00F53FD5">
              <w:rPr>
                <w:szCs w:val="24"/>
              </w:rPr>
              <w:t>O</w:t>
            </w:r>
            <w:r w:rsidRPr="00F53FD5">
              <w:rPr>
                <w:szCs w:val="24"/>
                <w:vertAlign w:val="subscript"/>
              </w:rPr>
              <w:t>4</w:t>
            </w:r>
            <w:r w:rsidRPr="00F53FD5">
              <w:rPr>
                <w:szCs w:val="24"/>
              </w:rPr>
              <w:t>/</w:t>
            </w:r>
            <w:r w:rsidRPr="00F53FD5">
              <w:rPr>
                <w:i/>
                <w:iCs/>
                <w:szCs w:val="24"/>
              </w:rPr>
              <w:t>h</w:t>
            </w:r>
            <w:r w:rsidRPr="00F53FD5">
              <w:rPr>
                <w:szCs w:val="24"/>
              </w:rPr>
              <w:t>-BN</w:t>
            </w:r>
          </w:p>
        </w:tc>
        <w:tc>
          <w:tcPr>
            <w:tcW w:w="460" w:type="pct"/>
            <w:shd w:val="clear" w:color="auto" w:fill="FFFFFF" w:themeFill="background1"/>
          </w:tcPr>
          <w:p w14:paraId="2499B9E9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Co</w:t>
            </w:r>
            <w:r w:rsidRPr="00F53FD5">
              <w:rPr>
                <w:szCs w:val="24"/>
                <w:vertAlign w:val="subscript"/>
              </w:rPr>
              <w:t>3</w:t>
            </w:r>
            <w:r w:rsidRPr="00F53FD5">
              <w:rPr>
                <w:szCs w:val="24"/>
              </w:rPr>
              <w:t>O</w:t>
            </w:r>
            <w:r w:rsidRPr="00F53FD5">
              <w:rPr>
                <w:szCs w:val="24"/>
                <w:vertAlign w:val="subscript"/>
              </w:rPr>
              <w:t>4</w:t>
            </w:r>
          </w:p>
        </w:tc>
        <w:tc>
          <w:tcPr>
            <w:tcW w:w="461" w:type="pct"/>
            <w:shd w:val="clear" w:color="auto" w:fill="FFFFFF" w:themeFill="background1"/>
          </w:tcPr>
          <w:p w14:paraId="387DD61E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36.80</w:t>
            </w:r>
          </w:p>
        </w:tc>
        <w:tc>
          <w:tcPr>
            <w:tcW w:w="816" w:type="pct"/>
            <w:shd w:val="clear" w:color="auto" w:fill="FFFFFF" w:themeFill="background1"/>
          </w:tcPr>
          <w:p w14:paraId="4E8C18C3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2.44</w:t>
            </w:r>
          </w:p>
        </w:tc>
        <w:tc>
          <w:tcPr>
            <w:tcW w:w="816" w:type="pct"/>
            <w:shd w:val="clear" w:color="auto" w:fill="FFFFFF" w:themeFill="background1"/>
          </w:tcPr>
          <w:p w14:paraId="6F9EBED6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0.283</w:t>
            </w:r>
          </w:p>
        </w:tc>
        <w:tc>
          <w:tcPr>
            <w:tcW w:w="816" w:type="pct"/>
            <w:shd w:val="clear" w:color="auto" w:fill="FFFFFF" w:themeFill="background1"/>
          </w:tcPr>
          <w:p w14:paraId="380C1B51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30.9</w:t>
            </w:r>
          </w:p>
        </w:tc>
        <w:tc>
          <w:tcPr>
            <w:tcW w:w="816" w:type="pct"/>
            <w:shd w:val="clear" w:color="auto" w:fill="FFFFFF" w:themeFill="background1"/>
          </w:tcPr>
          <w:p w14:paraId="4380CAC4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12</w:t>
            </w:r>
          </w:p>
        </w:tc>
      </w:tr>
      <w:tr w:rsidR="00EB6E3B" w:rsidRPr="00F53FD5" w14:paraId="6E0A785E" w14:textId="77777777" w:rsidTr="00EB6E3B">
        <w:tc>
          <w:tcPr>
            <w:tcW w:w="814" w:type="pct"/>
            <w:shd w:val="clear" w:color="auto" w:fill="FFFFFF" w:themeFill="background1"/>
          </w:tcPr>
          <w:p w14:paraId="09FEDC74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Co</w:t>
            </w:r>
            <w:r w:rsidRPr="00F53FD5">
              <w:rPr>
                <w:szCs w:val="24"/>
                <w:vertAlign w:val="subscript"/>
              </w:rPr>
              <w:t>3</w:t>
            </w:r>
            <w:r w:rsidRPr="00F53FD5">
              <w:rPr>
                <w:szCs w:val="24"/>
              </w:rPr>
              <w:t>O</w:t>
            </w:r>
            <w:r w:rsidRPr="00F53FD5">
              <w:rPr>
                <w:szCs w:val="24"/>
                <w:vertAlign w:val="subscript"/>
              </w:rPr>
              <w:t>4</w:t>
            </w:r>
            <w:r w:rsidRPr="00F53FD5">
              <w:rPr>
                <w:szCs w:val="24"/>
              </w:rPr>
              <w:t>/RGO/</w:t>
            </w:r>
            <w:r w:rsidRPr="00F53FD5">
              <w:rPr>
                <w:i/>
                <w:iCs/>
                <w:szCs w:val="24"/>
              </w:rPr>
              <w:t>h</w:t>
            </w:r>
            <w:r w:rsidRPr="00F53FD5">
              <w:rPr>
                <w:szCs w:val="24"/>
              </w:rPr>
              <w:t>-BN</w:t>
            </w:r>
          </w:p>
        </w:tc>
        <w:tc>
          <w:tcPr>
            <w:tcW w:w="460" w:type="pct"/>
            <w:shd w:val="clear" w:color="auto" w:fill="FFFFFF" w:themeFill="background1"/>
          </w:tcPr>
          <w:p w14:paraId="115C14E0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Co</w:t>
            </w:r>
            <w:r w:rsidRPr="00F53FD5">
              <w:rPr>
                <w:szCs w:val="24"/>
                <w:vertAlign w:val="subscript"/>
              </w:rPr>
              <w:t>3</w:t>
            </w:r>
            <w:r w:rsidRPr="00F53FD5">
              <w:rPr>
                <w:szCs w:val="24"/>
              </w:rPr>
              <w:t>O</w:t>
            </w:r>
            <w:r w:rsidRPr="00F53FD5">
              <w:rPr>
                <w:szCs w:val="24"/>
                <w:vertAlign w:val="subscript"/>
              </w:rPr>
              <w:t>4</w:t>
            </w:r>
          </w:p>
        </w:tc>
        <w:tc>
          <w:tcPr>
            <w:tcW w:w="461" w:type="pct"/>
            <w:shd w:val="clear" w:color="auto" w:fill="FFFFFF" w:themeFill="background1"/>
          </w:tcPr>
          <w:p w14:paraId="14999AD6" w14:textId="23A4F48F" w:rsidR="00EB6E3B" w:rsidRPr="00F53FD5" w:rsidRDefault="00EB6E3B" w:rsidP="00E50D9A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36.</w:t>
            </w:r>
            <w:r w:rsidR="00E50D9A">
              <w:rPr>
                <w:szCs w:val="24"/>
              </w:rPr>
              <w:t>77</w:t>
            </w:r>
          </w:p>
        </w:tc>
        <w:tc>
          <w:tcPr>
            <w:tcW w:w="816" w:type="pct"/>
            <w:shd w:val="clear" w:color="auto" w:fill="FFFFFF" w:themeFill="background1"/>
          </w:tcPr>
          <w:p w14:paraId="63D5C5D4" w14:textId="0FF191B1" w:rsidR="00EB6E3B" w:rsidRPr="00F53FD5" w:rsidRDefault="00E50D9A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.44</w:t>
            </w:r>
          </w:p>
        </w:tc>
        <w:tc>
          <w:tcPr>
            <w:tcW w:w="816" w:type="pct"/>
            <w:shd w:val="clear" w:color="auto" w:fill="FFFFFF" w:themeFill="background1"/>
          </w:tcPr>
          <w:p w14:paraId="1B1337CD" w14:textId="71A3CFE4" w:rsidR="00EB6E3B" w:rsidRPr="00F53FD5" w:rsidRDefault="00E50D9A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0.417</w:t>
            </w:r>
          </w:p>
        </w:tc>
        <w:tc>
          <w:tcPr>
            <w:tcW w:w="816" w:type="pct"/>
            <w:shd w:val="clear" w:color="auto" w:fill="FFFFFF" w:themeFill="background1"/>
          </w:tcPr>
          <w:p w14:paraId="4B506886" w14:textId="0E4AEEAE" w:rsidR="00EB6E3B" w:rsidRPr="00F53FD5" w:rsidRDefault="00E50D9A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0.9</w:t>
            </w:r>
          </w:p>
        </w:tc>
        <w:tc>
          <w:tcPr>
            <w:tcW w:w="816" w:type="pct"/>
            <w:shd w:val="clear" w:color="auto" w:fill="FFFFFF" w:themeFill="background1"/>
          </w:tcPr>
          <w:p w14:paraId="66C6A73B" w14:textId="77777777" w:rsidR="00EB6E3B" w:rsidRPr="00F53FD5" w:rsidRDefault="00EB6E3B" w:rsidP="00F53FD5">
            <w:pPr>
              <w:pStyle w:val="NoSpacing"/>
              <w:spacing w:line="480" w:lineRule="auto"/>
              <w:jc w:val="both"/>
              <w:rPr>
                <w:szCs w:val="24"/>
              </w:rPr>
            </w:pPr>
            <w:r w:rsidRPr="00F53FD5">
              <w:rPr>
                <w:szCs w:val="24"/>
              </w:rPr>
              <w:t>191</w:t>
            </w:r>
          </w:p>
        </w:tc>
      </w:tr>
    </w:tbl>
    <w:p w14:paraId="22B8AA9B" w14:textId="77777777" w:rsidR="00CF365D" w:rsidRPr="00F53FD5" w:rsidRDefault="00CF365D" w:rsidP="00F53FD5">
      <w:pPr>
        <w:pStyle w:val="NoSpacing"/>
        <w:spacing w:line="480" w:lineRule="auto"/>
        <w:jc w:val="both"/>
        <w:rPr>
          <w:szCs w:val="24"/>
          <w:u w:color="000000"/>
          <w:bdr w:val="nil"/>
          <w:lang w:val="en-GB"/>
        </w:rPr>
      </w:pPr>
    </w:p>
    <w:p w14:paraId="2175CAE9" w14:textId="77777777" w:rsidR="00CF365D" w:rsidRPr="00F53FD5" w:rsidRDefault="00CF365D" w:rsidP="00F53FD5">
      <w:pPr>
        <w:pStyle w:val="NoSpacing"/>
        <w:spacing w:line="480" w:lineRule="auto"/>
        <w:jc w:val="both"/>
        <w:rPr>
          <w:szCs w:val="24"/>
        </w:rPr>
      </w:pPr>
    </w:p>
    <w:sectPr w:rsidR="00CF365D" w:rsidRPr="00F53FD5" w:rsidSect="00905ADA">
      <w:footerReference w:type="default" r:id="rId24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B817C" w14:textId="77777777" w:rsidR="006128E6" w:rsidRDefault="006128E6" w:rsidP="00F53FD5">
      <w:r>
        <w:separator/>
      </w:r>
    </w:p>
  </w:endnote>
  <w:endnote w:type="continuationSeparator" w:id="0">
    <w:p w14:paraId="44323756" w14:textId="77777777" w:rsidR="006128E6" w:rsidRDefault="006128E6" w:rsidP="00F53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2360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BE892C" w14:textId="6A4CA92C" w:rsidR="00A31A08" w:rsidRDefault="00A31A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34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A14BA7" w14:textId="77777777" w:rsidR="009218E1" w:rsidRDefault="009218E1" w:rsidP="00F53F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94473B" w14:textId="77777777" w:rsidR="006128E6" w:rsidRDefault="006128E6" w:rsidP="00F53FD5">
      <w:r>
        <w:separator/>
      </w:r>
    </w:p>
  </w:footnote>
  <w:footnote w:type="continuationSeparator" w:id="0">
    <w:p w14:paraId="7301BE89" w14:textId="77777777" w:rsidR="006128E6" w:rsidRDefault="006128E6" w:rsidP="00F53F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86E83"/>
    <w:multiLevelType w:val="hybridMultilevel"/>
    <w:tmpl w:val="A1A4B820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8B645D"/>
    <w:multiLevelType w:val="hybridMultilevel"/>
    <w:tmpl w:val="CE366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74291"/>
    <w:multiLevelType w:val="hybridMultilevel"/>
    <w:tmpl w:val="65E22044"/>
    <w:lvl w:ilvl="0" w:tplc="3EFCCE18">
      <w:start w:val="1"/>
      <w:numFmt w:val="decimal"/>
      <w:lvlText w:val="%1."/>
      <w:lvlJc w:val="left"/>
      <w:pPr>
        <w:ind w:left="765" w:hanging="405"/>
      </w:pPr>
      <w:rPr>
        <w:rFonts w:hint="default"/>
        <w:i w:val="0"/>
        <w:sz w:val="5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DB5CB7"/>
    <w:multiLevelType w:val="hybridMultilevel"/>
    <w:tmpl w:val="D334F21C"/>
    <w:lvl w:ilvl="0" w:tplc="C19C110A">
      <w:start w:val="1"/>
      <w:numFmt w:val="decimal"/>
      <w:lvlText w:val="%1."/>
      <w:lvlJc w:val="left"/>
      <w:pPr>
        <w:ind w:left="765" w:hanging="405"/>
      </w:pPr>
      <w:rPr>
        <w:rFonts w:hint="default"/>
        <w:sz w:val="5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93003A"/>
    <w:multiLevelType w:val="multilevel"/>
    <w:tmpl w:val="113477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D267BA4"/>
    <w:multiLevelType w:val="hybridMultilevel"/>
    <w:tmpl w:val="3DECC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597473"/>
    <w:multiLevelType w:val="hybridMultilevel"/>
    <w:tmpl w:val="D318C3C6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0E74BB"/>
    <w:multiLevelType w:val="hybridMultilevel"/>
    <w:tmpl w:val="D318C3C6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CA5DC7"/>
    <w:multiLevelType w:val="hybridMultilevel"/>
    <w:tmpl w:val="D3FAC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B318A2"/>
    <w:multiLevelType w:val="hybridMultilevel"/>
    <w:tmpl w:val="D334F21C"/>
    <w:lvl w:ilvl="0" w:tplc="C19C110A">
      <w:start w:val="1"/>
      <w:numFmt w:val="decimal"/>
      <w:lvlText w:val="%1."/>
      <w:lvlJc w:val="left"/>
      <w:pPr>
        <w:ind w:left="765" w:hanging="405"/>
      </w:pPr>
      <w:rPr>
        <w:rFonts w:hint="default"/>
        <w:sz w:val="5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8B1918"/>
    <w:multiLevelType w:val="hybridMultilevel"/>
    <w:tmpl w:val="65E22044"/>
    <w:lvl w:ilvl="0" w:tplc="3EFCCE18">
      <w:start w:val="1"/>
      <w:numFmt w:val="decimal"/>
      <w:lvlText w:val="%1."/>
      <w:lvlJc w:val="left"/>
      <w:pPr>
        <w:ind w:left="765" w:hanging="405"/>
      </w:pPr>
      <w:rPr>
        <w:rFonts w:hint="default"/>
        <w:i w:val="0"/>
        <w:sz w:val="5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EC841CE"/>
    <w:multiLevelType w:val="multilevel"/>
    <w:tmpl w:val="D880421E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1"/>
  </w:num>
  <w:num w:numId="5">
    <w:abstractNumId w:val="0"/>
  </w:num>
  <w:num w:numId="6">
    <w:abstractNumId w:val="2"/>
  </w:num>
  <w:num w:numId="7">
    <w:abstractNumId w:val="9"/>
  </w:num>
  <w:num w:numId="8">
    <w:abstractNumId w:val="3"/>
  </w:num>
  <w:num w:numId="9">
    <w:abstractNumId w:val="10"/>
  </w:num>
  <w:num w:numId="10">
    <w:abstractNumId w:val="8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41B"/>
    <w:rsid w:val="000026C9"/>
    <w:rsid w:val="00005858"/>
    <w:rsid w:val="00006786"/>
    <w:rsid w:val="000172F6"/>
    <w:rsid w:val="00026A3A"/>
    <w:rsid w:val="000274F6"/>
    <w:rsid w:val="00027B5E"/>
    <w:rsid w:val="00031D2F"/>
    <w:rsid w:val="00035EA4"/>
    <w:rsid w:val="00037CA3"/>
    <w:rsid w:val="00046C37"/>
    <w:rsid w:val="0007033B"/>
    <w:rsid w:val="00070CAE"/>
    <w:rsid w:val="00077D56"/>
    <w:rsid w:val="00081C1E"/>
    <w:rsid w:val="000908D9"/>
    <w:rsid w:val="000A5BCE"/>
    <w:rsid w:val="000B277C"/>
    <w:rsid w:val="000B40C3"/>
    <w:rsid w:val="000C13A1"/>
    <w:rsid w:val="000C3409"/>
    <w:rsid w:val="000C4D32"/>
    <w:rsid w:val="000C62D6"/>
    <w:rsid w:val="000D11A2"/>
    <w:rsid w:val="000E1C5F"/>
    <w:rsid w:val="00114990"/>
    <w:rsid w:val="00121685"/>
    <w:rsid w:val="00123293"/>
    <w:rsid w:val="00130923"/>
    <w:rsid w:val="001469CD"/>
    <w:rsid w:val="001515AC"/>
    <w:rsid w:val="00152940"/>
    <w:rsid w:val="00160270"/>
    <w:rsid w:val="001638A0"/>
    <w:rsid w:val="00171F21"/>
    <w:rsid w:val="0017242B"/>
    <w:rsid w:val="00172B82"/>
    <w:rsid w:val="001750D8"/>
    <w:rsid w:val="001A366F"/>
    <w:rsid w:val="001A4F8E"/>
    <w:rsid w:val="001A4FFC"/>
    <w:rsid w:val="001B0400"/>
    <w:rsid w:val="001B543F"/>
    <w:rsid w:val="001C02B3"/>
    <w:rsid w:val="001C57C5"/>
    <w:rsid w:val="001C6E52"/>
    <w:rsid w:val="001D4DC5"/>
    <w:rsid w:val="001D64E6"/>
    <w:rsid w:val="001E1EFC"/>
    <w:rsid w:val="002113FF"/>
    <w:rsid w:val="00214840"/>
    <w:rsid w:val="0022126A"/>
    <w:rsid w:val="00226EBD"/>
    <w:rsid w:val="00270391"/>
    <w:rsid w:val="00270C67"/>
    <w:rsid w:val="002731F2"/>
    <w:rsid w:val="00275EB7"/>
    <w:rsid w:val="00280445"/>
    <w:rsid w:val="002860B7"/>
    <w:rsid w:val="00286A36"/>
    <w:rsid w:val="00293050"/>
    <w:rsid w:val="00294611"/>
    <w:rsid w:val="002A39A7"/>
    <w:rsid w:val="002B385E"/>
    <w:rsid w:val="002B4DE2"/>
    <w:rsid w:val="002B5AB2"/>
    <w:rsid w:val="002E2BCD"/>
    <w:rsid w:val="002E7DCB"/>
    <w:rsid w:val="002F0054"/>
    <w:rsid w:val="0030651B"/>
    <w:rsid w:val="0031337A"/>
    <w:rsid w:val="003209D0"/>
    <w:rsid w:val="00322185"/>
    <w:rsid w:val="003234D1"/>
    <w:rsid w:val="0033720A"/>
    <w:rsid w:val="00353523"/>
    <w:rsid w:val="00355EF4"/>
    <w:rsid w:val="003706CA"/>
    <w:rsid w:val="00372877"/>
    <w:rsid w:val="003752CD"/>
    <w:rsid w:val="00377AAF"/>
    <w:rsid w:val="00384AE2"/>
    <w:rsid w:val="00387610"/>
    <w:rsid w:val="00387802"/>
    <w:rsid w:val="00397099"/>
    <w:rsid w:val="003A17B1"/>
    <w:rsid w:val="003B4425"/>
    <w:rsid w:val="003B4AF3"/>
    <w:rsid w:val="003B4BE3"/>
    <w:rsid w:val="003B552F"/>
    <w:rsid w:val="003C12BE"/>
    <w:rsid w:val="003D472F"/>
    <w:rsid w:val="003D4EE1"/>
    <w:rsid w:val="003D5A67"/>
    <w:rsid w:val="003F2001"/>
    <w:rsid w:val="0043308A"/>
    <w:rsid w:val="00436836"/>
    <w:rsid w:val="004408CB"/>
    <w:rsid w:val="00443839"/>
    <w:rsid w:val="004473E7"/>
    <w:rsid w:val="00447684"/>
    <w:rsid w:val="004665FE"/>
    <w:rsid w:val="00477DCE"/>
    <w:rsid w:val="004858A8"/>
    <w:rsid w:val="0049494F"/>
    <w:rsid w:val="004B07CA"/>
    <w:rsid w:val="004B266F"/>
    <w:rsid w:val="004B3A50"/>
    <w:rsid w:val="004B6951"/>
    <w:rsid w:val="004B79FA"/>
    <w:rsid w:val="004C1AE3"/>
    <w:rsid w:val="004C7646"/>
    <w:rsid w:val="004D0A86"/>
    <w:rsid w:val="004D43A4"/>
    <w:rsid w:val="004D6718"/>
    <w:rsid w:val="004E357F"/>
    <w:rsid w:val="004E5D6F"/>
    <w:rsid w:val="004F079F"/>
    <w:rsid w:val="004F1145"/>
    <w:rsid w:val="004F2419"/>
    <w:rsid w:val="004F531B"/>
    <w:rsid w:val="004F5DDF"/>
    <w:rsid w:val="00506FA6"/>
    <w:rsid w:val="005163AB"/>
    <w:rsid w:val="00516DBB"/>
    <w:rsid w:val="005341FE"/>
    <w:rsid w:val="00534AF9"/>
    <w:rsid w:val="0054578F"/>
    <w:rsid w:val="00545E1C"/>
    <w:rsid w:val="00557592"/>
    <w:rsid w:val="00564D24"/>
    <w:rsid w:val="005733F4"/>
    <w:rsid w:val="00581354"/>
    <w:rsid w:val="005A01F5"/>
    <w:rsid w:val="005A0F9D"/>
    <w:rsid w:val="005A3446"/>
    <w:rsid w:val="005A58BC"/>
    <w:rsid w:val="005D5E54"/>
    <w:rsid w:val="005F0F98"/>
    <w:rsid w:val="005F50D1"/>
    <w:rsid w:val="0060116B"/>
    <w:rsid w:val="00611A65"/>
    <w:rsid w:val="006128E6"/>
    <w:rsid w:val="006145CF"/>
    <w:rsid w:val="00621C32"/>
    <w:rsid w:val="0062341C"/>
    <w:rsid w:val="00624E55"/>
    <w:rsid w:val="00626A7E"/>
    <w:rsid w:val="0063541A"/>
    <w:rsid w:val="00637E19"/>
    <w:rsid w:val="0064395C"/>
    <w:rsid w:val="006648C8"/>
    <w:rsid w:val="006716CC"/>
    <w:rsid w:val="006A4E49"/>
    <w:rsid w:val="006A6040"/>
    <w:rsid w:val="006B1B6E"/>
    <w:rsid w:val="006B1CCE"/>
    <w:rsid w:val="006B38DE"/>
    <w:rsid w:val="006B4695"/>
    <w:rsid w:val="006C1B95"/>
    <w:rsid w:val="006C7B90"/>
    <w:rsid w:val="006D5052"/>
    <w:rsid w:val="006E337F"/>
    <w:rsid w:val="006E40ED"/>
    <w:rsid w:val="006F2212"/>
    <w:rsid w:val="006F2218"/>
    <w:rsid w:val="006F4891"/>
    <w:rsid w:val="0070776F"/>
    <w:rsid w:val="007110DE"/>
    <w:rsid w:val="0071715C"/>
    <w:rsid w:val="00717781"/>
    <w:rsid w:val="0072790A"/>
    <w:rsid w:val="00737F63"/>
    <w:rsid w:val="0074025B"/>
    <w:rsid w:val="00746973"/>
    <w:rsid w:val="00752D43"/>
    <w:rsid w:val="00754D80"/>
    <w:rsid w:val="00760996"/>
    <w:rsid w:val="007704D6"/>
    <w:rsid w:val="00776CEB"/>
    <w:rsid w:val="00783DE1"/>
    <w:rsid w:val="007860B7"/>
    <w:rsid w:val="007A495E"/>
    <w:rsid w:val="007B2B74"/>
    <w:rsid w:val="007B5B6C"/>
    <w:rsid w:val="007C2876"/>
    <w:rsid w:val="007C2F26"/>
    <w:rsid w:val="007C53D0"/>
    <w:rsid w:val="007D122F"/>
    <w:rsid w:val="007F3E9B"/>
    <w:rsid w:val="007F634C"/>
    <w:rsid w:val="008024DC"/>
    <w:rsid w:val="00812E41"/>
    <w:rsid w:val="008133F9"/>
    <w:rsid w:val="00817636"/>
    <w:rsid w:val="00825E0C"/>
    <w:rsid w:val="0082687A"/>
    <w:rsid w:val="00860925"/>
    <w:rsid w:val="008618E8"/>
    <w:rsid w:val="008677D8"/>
    <w:rsid w:val="00874FBE"/>
    <w:rsid w:val="008878B0"/>
    <w:rsid w:val="00893CC5"/>
    <w:rsid w:val="00897FF2"/>
    <w:rsid w:val="008A27BB"/>
    <w:rsid w:val="008A4550"/>
    <w:rsid w:val="008A660F"/>
    <w:rsid w:val="008A7BC9"/>
    <w:rsid w:val="008B19F4"/>
    <w:rsid w:val="008B4086"/>
    <w:rsid w:val="008B63EC"/>
    <w:rsid w:val="008B79E5"/>
    <w:rsid w:val="008C41CF"/>
    <w:rsid w:val="008C58DF"/>
    <w:rsid w:val="008D24B2"/>
    <w:rsid w:val="008E4AAC"/>
    <w:rsid w:val="008F5A6A"/>
    <w:rsid w:val="00905ADA"/>
    <w:rsid w:val="00910DF5"/>
    <w:rsid w:val="0091735E"/>
    <w:rsid w:val="009218E1"/>
    <w:rsid w:val="009223E7"/>
    <w:rsid w:val="00925519"/>
    <w:rsid w:val="00925BB5"/>
    <w:rsid w:val="00926DCA"/>
    <w:rsid w:val="00944C02"/>
    <w:rsid w:val="00945CE1"/>
    <w:rsid w:val="00960E03"/>
    <w:rsid w:val="009664B7"/>
    <w:rsid w:val="0097044A"/>
    <w:rsid w:val="009837F7"/>
    <w:rsid w:val="00985248"/>
    <w:rsid w:val="00991DC7"/>
    <w:rsid w:val="009A2DBD"/>
    <w:rsid w:val="009A66B1"/>
    <w:rsid w:val="009B028F"/>
    <w:rsid w:val="009B2E32"/>
    <w:rsid w:val="009C43C3"/>
    <w:rsid w:val="009D4FA3"/>
    <w:rsid w:val="009D79FA"/>
    <w:rsid w:val="009E3E33"/>
    <w:rsid w:val="009F57B9"/>
    <w:rsid w:val="00A02653"/>
    <w:rsid w:val="00A04C19"/>
    <w:rsid w:val="00A24D43"/>
    <w:rsid w:val="00A31A08"/>
    <w:rsid w:val="00A417E7"/>
    <w:rsid w:val="00A42833"/>
    <w:rsid w:val="00A473F3"/>
    <w:rsid w:val="00A47C82"/>
    <w:rsid w:val="00A61118"/>
    <w:rsid w:val="00A646B5"/>
    <w:rsid w:val="00A66ACC"/>
    <w:rsid w:val="00A73839"/>
    <w:rsid w:val="00A90CC9"/>
    <w:rsid w:val="00A94095"/>
    <w:rsid w:val="00A94601"/>
    <w:rsid w:val="00AA25FB"/>
    <w:rsid w:val="00AC2B55"/>
    <w:rsid w:val="00AD0352"/>
    <w:rsid w:val="00AD1234"/>
    <w:rsid w:val="00AD38AA"/>
    <w:rsid w:val="00AD56AA"/>
    <w:rsid w:val="00AE7ED5"/>
    <w:rsid w:val="00AF2F17"/>
    <w:rsid w:val="00AF76F3"/>
    <w:rsid w:val="00B04741"/>
    <w:rsid w:val="00B05E19"/>
    <w:rsid w:val="00B10048"/>
    <w:rsid w:val="00B124C4"/>
    <w:rsid w:val="00B428F0"/>
    <w:rsid w:val="00B4422E"/>
    <w:rsid w:val="00B66CB5"/>
    <w:rsid w:val="00B7317E"/>
    <w:rsid w:val="00B73B54"/>
    <w:rsid w:val="00B75593"/>
    <w:rsid w:val="00B85044"/>
    <w:rsid w:val="00B8568A"/>
    <w:rsid w:val="00BA17B8"/>
    <w:rsid w:val="00BA6A7C"/>
    <w:rsid w:val="00BB3285"/>
    <w:rsid w:val="00BB33E7"/>
    <w:rsid w:val="00BB7E64"/>
    <w:rsid w:val="00BC2E2D"/>
    <w:rsid w:val="00BC45F7"/>
    <w:rsid w:val="00BD5B76"/>
    <w:rsid w:val="00BE050E"/>
    <w:rsid w:val="00BE20B3"/>
    <w:rsid w:val="00BE4386"/>
    <w:rsid w:val="00BF42A8"/>
    <w:rsid w:val="00C01F7D"/>
    <w:rsid w:val="00C0229D"/>
    <w:rsid w:val="00C03314"/>
    <w:rsid w:val="00C10468"/>
    <w:rsid w:val="00C12D21"/>
    <w:rsid w:val="00C171A8"/>
    <w:rsid w:val="00C2214C"/>
    <w:rsid w:val="00C231C8"/>
    <w:rsid w:val="00C32BE6"/>
    <w:rsid w:val="00C3750A"/>
    <w:rsid w:val="00C406EE"/>
    <w:rsid w:val="00C413B6"/>
    <w:rsid w:val="00C50069"/>
    <w:rsid w:val="00C51E41"/>
    <w:rsid w:val="00C55E2D"/>
    <w:rsid w:val="00C752D0"/>
    <w:rsid w:val="00C84BB0"/>
    <w:rsid w:val="00C92A0E"/>
    <w:rsid w:val="00CA185A"/>
    <w:rsid w:val="00CA4363"/>
    <w:rsid w:val="00CA5BB8"/>
    <w:rsid w:val="00CA5EB5"/>
    <w:rsid w:val="00CB3414"/>
    <w:rsid w:val="00CB35E1"/>
    <w:rsid w:val="00CB4CB5"/>
    <w:rsid w:val="00CC5F3F"/>
    <w:rsid w:val="00CD2EB1"/>
    <w:rsid w:val="00CD6D40"/>
    <w:rsid w:val="00CE1BAA"/>
    <w:rsid w:val="00CF365D"/>
    <w:rsid w:val="00CF655A"/>
    <w:rsid w:val="00D46453"/>
    <w:rsid w:val="00D51E25"/>
    <w:rsid w:val="00D60D32"/>
    <w:rsid w:val="00D67511"/>
    <w:rsid w:val="00D723F8"/>
    <w:rsid w:val="00D75021"/>
    <w:rsid w:val="00D751E2"/>
    <w:rsid w:val="00D7573A"/>
    <w:rsid w:val="00D77D3D"/>
    <w:rsid w:val="00D84679"/>
    <w:rsid w:val="00DA2DE0"/>
    <w:rsid w:val="00DA5F22"/>
    <w:rsid w:val="00DA7CFD"/>
    <w:rsid w:val="00DB0B14"/>
    <w:rsid w:val="00DC0B94"/>
    <w:rsid w:val="00DD1C6F"/>
    <w:rsid w:val="00DD2313"/>
    <w:rsid w:val="00DD49C7"/>
    <w:rsid w:val="00DD5540"/>
    <w:rsid w:val="00DD6793"/>
    <w:rsid w:val="00DE0778"/>
    <w:rsid w:val="00DE63B5"/>
    <w:rsid w:val="00DF055D"/>
    <w:rsid w:val="00E02C09"/>
    <w:rsid w:val="00E124FA"/>
    <w:rsid w:val="00E205DB"/>
    <w:rsid w:val="00E3337B"/>
    <w:rsid w:val="00E3779C"/>
    <w:rsid w:val="00E46EE6"/>
    <w:rsid w:val="00E50D9A"/>
    <w:rsid w:val="00E54BF1"/>
    <w:rsid w:val="00E646B4"/>
    <w:rsid w:val="00E75DE8"/>
    <w:rsid w:val="00E82AC4"/>
    <w:rsid w:val="00E83FE1"/>
    <w:rsid w:val="00E877D1"/>
    <w:rsid w:val="00EA2DC1"/>
    <w:rsid w:val="00EB6E3B"/>
    <w:rsid w:val="00EC641B"/>
    <w:rsid w:val="00EE7BAD"/>
    <w:rsid w:val="00EF405E"/>
    <w:rsid w:val="00EF6775"/>
    <w:rsid w:val="00EF7A19"/>
    <w:rsid w:val="00F0040A"/>
    <w:rsid w:val="00F03318"/>
    <w:rsid w:val="00F035CD"/>
    <w:rsid w:val="00F03DD7"/>
    <w:rsid w:val="00F236A9"/>
    <w:rsid w:val="00F34E15"/>
    <w:rsid w:val="00F36122"/>
    <w:rsid w:val="00F516D9"/>
    <w:rsid w:val="00F53795"/>
    <w:rsid w:val="00F53FD5"/>
    <w:rsid w:val="00F563AF"/>
    <w:rsid w:val="00F63A66"/>
    <w:rsid w:val="00F6541E"/>
    <w:rsid w:val="00F663AC"/>
    <w:rsid w:val="00F9039D"/>
    <w:rsid w:val="00F97A7B"/>
    <w:rsid w:val="00FA58DA"/>
    <w:rsid w:val="00FB156D"/>
    <w:rsid w:val="00FC3322"/>
    <w:rsid w:val="00FC772E"/>
    <w:rsid w:val="00FD64E6"/>
    <w:rsid w:val="00FE46C9"/>
    <w:rsid w:val="00FE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F2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F53FD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445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445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445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0445"/>
    <w:pPr>
      <w:keepNext/>
      <w:keepLines/>
      <w:spacing w:before="80" w:line="264" w:lineRule="auto"/>
      <w:outlineLvl w:val="3"/>
    </w:pPr>
    <w:rPr>
      <w:rFonts w:asciiTheme="majorHAnsi" w:eastAsiaTheme="majorEastAsia" w:hAnsiTheme="majorHAnsi" w:cstheme="maj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445"/>
    <w:rPr>
      <w:rFonts w:asciiTheme="majorHAnsi" w:eastAsiaTheme="majorEastAsia" w:hAnsiTheme="majorHAnsi" w:cstheme="majorBidi"/>
      <w:color w:val="365F91" w:themeColor="accent1" w:themeShade="BF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80445"/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80445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80445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80445"/>
    <w:pPr>
      <w:spacing w:after="120" w:line="240" w:lineRule="auto"/>
    </w:pPr>
    <w:rPr>
      <w:rFonts w:asciiTheme="minorHAnsi" w:eastAsiaTheme="minorEastAsia" w:hAnsiTheme="minorHAnsi"/>
      <w:b/>
      <w:b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80445"/>
    <w:pPr>
      <w:spacing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80445"/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  <w:lang w:val="en-GB"/>
    </w:rPr>
  </w:style>
  <w:style w:type="paragraph" w:styleId="NoSpacing">
    <w:name w:val="No Spacing"/>
    <w:uiPriority w:val="1"/>
    <w:qFormat/>
    <w:rsid w:val="00EC641B"/>
    <w:pPr>
      <w:spacing w:after="0" w:line="240" w:lineRule="auto"/>
      <w:jc w:val="center"/>
    </w:pPr>
    <w:rPr>
      <w:rFonts w:ascii="Times New Roman" w:eastAsia="SimSun" w:hAnsi="Times New Roman" w:cs="Times New Roman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1724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42B"/>
    <w:rPr>
      <w:rFonts w:ascii="Times New Roman" w:eastAsia="Times New Roman" w:hAnsi="Times New Roman" w:cs="Times New Roman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724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42B"/>
    <w:rPr>
      <w:rFonts w:ascii="Times New Roman" w:eastAsia="Times New Roman" w:hAnsi="Times New Roman" w:cs="Times New Roman"/>
      <w:sz w:val="24"/>
      <w:szCs w:val="28"/>
    </w:rPr>
  </w:style>
  <w:style w:type="table" w:styleId="TableGrid">
    <w:name w:val="Table Grid"/>
    <w:basedOn w:val="TableNormal"/>
    <w:uiPriority w:val="39"/>
    <w:rsid w:val="00637E1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E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E1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E46C9"/>
    <w:pPr>
      <w:spacing w:before="100" w:beforeAutospacing="1" w:after="100" w:afterAutospacing="1" w:line="240" w:lineRule="auto"/>
      <w:jc w:val="left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63A6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877D1"/>
    <w:pPr>
      <w:tabs>
        <w:tab w:val="left" w:pos="384"/>
      </w:tabs>
      <w:ind w:left="384" w:hanging="384"/>
    </w:pPr>
  </w:style>
  <w:style w:type="paragraph" w:customStyle="1" w:styleId="xmsonospacing">
    <w:name w:val="x_msonospacing"/>
    <w:basedOn w:val="Normal"/>
    <w:rsid w:val="002860B7"/>
    <w:pPr>
      <w:spacing w:before="100" w:beforeAutospacing="1" w:after="100" w:afterAutospacing="1" w:line="240" w:lineRule="auto"/>
      <w:jc w:val="left"/>
    </w:pPr>
    <w:rPr>
      <w:lang w:val="en-GB" w:eastAsia="en-GB"/>
    </w:rPr>
  </w:style>
  <w:style w:type="paragraph" w:customStyle="1" w:styleId="xmsonormal">
    <w:name w:val="x_msonormal"/>
    <w:basedOn w:val="Normal"/>
    <w:rsid w:val="002860B7"/>
    <w:pPr>
      <w:spacing w:before="100" w:beforeAutospacing="1" w:after="100" w:afterAutospacing="1" w:line="240" w:lineRule="auto"/>
      <w:jc w:val="left"/>
    </w:pPr>
    <w:rPr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B028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F53FD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445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445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445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0445"/>
    <w:pPr>
      <w:keepNext/>
      <w:keepLines/>
      <w:spacing w:before="80" w:line="264" w:lineRule="auto"/>
      <w:outlineLvl w:val="3"/>
    </w:pPr>
    <w:rPr>
      <w:rFonts w:asciiTheme="majorHAnsi" w:eastAsiaTheme="majorEastAsia" w:hAnsiTheme="majorHAnsi" w:cstheme="maj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445"/>
    <w:rPr>
      <w:rFonts w:asciiTheme="majorHAnsi" w:eastAsiaTheme="majorEastAsia" w:hAnsiTheme="majorHAnsi" w:cstheme="majorBidi"/>
      <w:color w:val="365F91" w:themeColor="accent1" w:themeShade="BF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80445"/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80445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80445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80445"/>
    <w:pPr>
      <w:spacing w:after="120" w:line="240" w:lineRule="auto"/>
    </w:pPr>
    <w:rPr>
      <w:rFonts w:asciiTheme="minorHAnsi" w:eastAsiaTheme="minorEastAsia" w:hAnsiTheme="minorHAnsi"/>
      <w:b/>
      <w:b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80445"/>
    <w:pPr>
      <w:spacing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80445"/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  <w:lang w:val="en-GB"/>
    </w:rPr>
  </w:style>
  <w:style w:type="paragraph" w:styleId="NoSpacing">
    <w:name w:val="No Spacing"/>
    <w:uiPriority w:val="1"/>
    <w:qFormat/>
    <w:rsid w:val="00EC641B"/>
    <w:pPr>
      <w:spacing w:after="0" w:line="240" w:lineRule="auto"/>
      <w:jc w:val="center"/>
    </w:pPr>
    <w:rPr>
      <w:rFonts w:ascii="Times New Roman" w:eastAsia="SimSun" w:hAnsi="Times New Roman" w:cs="Times New Roman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1724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42B"/>
    <w:rPr>
      <w:rFonts w:ascii="Times New Roman" w:eastAsia="Times New Roman" w:hAnsi="Times New Roman" w:cs="Times New Roman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724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42B"/>
    <w:rPr>
      <w:rFonts w:ascii="Times New Roman" w:eastAsia="Times New Roman" w:hAnsi="Times New Roman" w:cs="Times New Roman"/>
      <w:sz w:val="24"/>
      <w:szCs w:val="28"/>
    </w:rPr>
  </w:style>
  <w:style w:type="table" w:styleId="TableGrid">
    <w:name w:val="Table Grid"/>
    <w:basedOn w:val="TableNormal"/>
    <w:uiPriority w:val="39"/>
    <w:rsid w:val="00637E1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E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E1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E46C9"/>
    <w:pPr>
      <w:spacing w:before="100" w:beforeAutospacing="1" w:after="100" w:afterAutospacing="1" w:line="240" w:lineRule="auto"/>
      <w:jc w:val="left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63A6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877D1"/>
    <w:pPr>
      <w:tabs>
        <w:tab w:val="left" w:pos="384"/>
      </w:tabs>
      <w:ind w:left="384" w:hanging="384"/>
    </w:pPr>
  </w:style>
  <w:style w:type="paragraph" w:customStyle="1" w:styleId="xmsonospacing">
    <w:name w:val="x_msonospacing"/>
    <w:basedOn w:val="Normal"/>
    <w:rsid w:val="002860B7"/>
    <w:pPr>
      <w:spacing w:before="100" w:beforeAutospacing="1" w:after="100" w:afterAutospacing="1" w:line="240" w:lineRule="auto"/>
      <w:jc w:val="left"/>
    </w:pPr>
    <w:rPr>
      <w:lang w:val="en-GB" w:eastAsia="en-GB"/>
    </w:rPr>
  </w:style>
  <w:style w:type="paragraph" w:customStyle="1" w:styleId="xmsonormal">
    <w:name w:val="x_msonormal"/>
    <w:basedOn w:val="Normal"/>
    <w:rsid w:val="002860B7"/>
    <w:pPr>
      <w:spacing w:before="100" w:beforeAutospacing="1" w:after="100" w:afterAutospacing="1" w:line="240" w:lineRule="auto"/>
      <w:jc w:val="left"/>
    </w:pPr>
    <w:rPr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B028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wmf"/><Relationship Id="rId18" Type="http://schemas.openxmlformats.org/officeDocument/2006/relationships/image" Target="media/image9.w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17" Type="http://schemas.openxmlformats.org/officeDocument/2006/relationships/image" Target="media/image8.w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wmf"/><Relationship Id="rId20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10" Type="http://schemas.openxmlformats.org/officeDocument/2006/relationships/image" Target="media/image1.emf"/><Relationship Id="rId19" Type="http://schemas.openxmlformats.org/officeDocument/2006/relationships/image" Target="media/image6.emf"/><Relationship Id="rId4" Type="http://schemas.microsoft.com/office/2007/relationships/stylesWithEffects" Target="stylesWithEffects.xml"/><Relationship Id="rId9" Type="http://schemas.openxmlformats.org/officeDocument/2006/relationships/hyperlink" Target="mailto:ealsharaeh@alfaisal.edu" TargetMode="External"/><Relationship Id="rId14" Type="http://schemas.openxmlformats.org/officeDocument/2006/relationships/image" Target="media/image5.wmf"/><Relationship Id="rId22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F4E000-86AB-406B-A477-0EE718066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2</cp:revision>
  <cp:lastPrinted>2019-10-19T18:40:00Z</cp:lastPrinted>
  <dcterms:created xsi:type="dcterms:W3CDTF">2019-11-04T17:45:00Z</dcterms:created>
  <dcterms:modified xsi:type="dcterms:W3CDTF">2019-11-0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s923aQOq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